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7A3" w:rsidRPr="005617A3" w:rsidRDefault="005617A3">
      <w:pPr>
        <w:rPr>
          <w:rFonts w:ascii="Arial" w:eastAsia="Times New Roman" w:hAnsi="Arial" w:cs="Arial"/>
          <w:b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b/>
          <w:color w:val="000000"/>
          <w:bdr w:val="none" w:sz="0" w:space="0" w:color="auto" w:frame="1"/>
        </w:rPr>
        <w:t>R Code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#Discretization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ibrary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funModel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_bin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iscretize_get_bin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(data=</w:t>
      </w:r>
      <w:r w:rsidR="00623C8F" w:rsidRPr="00623C8F"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simple_dataset_10feature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input=c("flgs_number","srate","drate","rate","max","state_number","mean","min","stddev","seq"), 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n_bin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5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# Checking `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_bin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` object: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_bins</w:t>
      </w:r>
      <w:proofErr w:type="spellEnd"/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# Now it can be applied on the same data frame or in a new one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data_discretiz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iscretize_df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(data=</w:t>
      </w:r>
      <w:r w:rsidR="00623C8F" w:rsidRPr="00623C8F"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simple_dataset_10feature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ata_bin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d_bin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                                      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stringsAsFactors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T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View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data_discretiz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sapply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data_discretiz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 class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rain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&lt;-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createDataPartition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data_discretized$category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 p=0.8, list=FALSE, times = 1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rain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&lt;-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data_discretiz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[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rain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 ]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est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&lt;-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data_discretiz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[ -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rain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 ]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#Random Forest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ibrary("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randomForest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"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mod_RF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&lt;- train(category ~ ., data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rain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 method="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rf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"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pred_RF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= predict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mod_RF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newdata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est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confusionMatrix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pred_RF,Leetesting$category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bookmarkStart w:id="0" w:name="_GoBack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#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andom 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com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m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ittee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ibrary("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kernlab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"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lastRenderedPageBreak/>
        <w:t>Leemo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_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andom 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com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m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ittee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&lt;- train(category ~ ., data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rain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 method="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andom 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com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m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ittee</w:t>
      </w:r>
      <w:r w:rsidR="00623C8F"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inear"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pr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_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andom 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com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m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ittee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= predict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mo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_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andom 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com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m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ittee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, 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newdata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=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esting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</w:p>
    <w:p w:rsidR="005617A3" w:rsidRPr="005617A3" w:rsidRDefault="005617A3" w:rsidP="005617A3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confusionMatrix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(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pred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_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andom 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com</w:t>
      </w:r>
      <w:r w:rsidR="00623C8F" w:rsidRPr="00623C8F">
        <w:rPr>
          <w:rFonts w:ascii="Arial" w:eastAsia="Times New Roman" w:hAnsi="Arial" w:cs="Arial"/>
          <w:color w:val="000000"/>
          <w:bdr w:val="none" w:sz="0" w:space="0" w:color="auto" w:frame="1"/>
        </w:rPr>
        <w:t>m</w:t>
      </w:r>
      <w:r w:rsidR="00623C8F" w:rsidRPr="00623C8F">
        <w:rPr>
          <w:rFonts w:ascii="Arial" w:eastAsia="Times New Roman" w:hAnsi="Arial" w:cs="Arial" w:hint="eastAsia"/>
          <w:color w:val="000000"/>
          <w:bdr w:val="none" w:sz="0" w:space="0" w:color="auto" w:frame="1"/>
        </w:rPr>
        <w:t>ittee</w:t>
      </w:r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,</w:t>
      </w:r>
      <w:proofErr w:type="spellStart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Leetesting</w:t>
      </w:r>
      <w:bookmarkEnd w:id="0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$category</w:t>
      </w:r>
      <w:proofErr w:type="spellEnd"/>
      <w:r w:rsidRPr="005617A3">
        <w:rPr>
          <w:rFonts w:ascii="Arial" w:eastAsia="Times New Roman" w:hAnsi="Arial" w:cs="Arial"/>
          <w:color w:val="000000"/>
          <w:bdr w:val="none" w:sz="0" w:space="0" w:color="auto" w:frame="1"/>
        </w:rPr>
        <w:t>)</w:t>
      </w:r>
    </w:p>
    <w:p w:rsidR="005C4225" w:rsidRPr="005617A3" w:rsidRDefault="005617A3" w:rsidP="00F94591">
      <w:pPr>
        <w:rPr>
          <w:rFonts w:ascii="Arial" w:hAnsi="Arial" w:cs="Arial"/>
          <w:color w:val="000000"/>
        </w:rPr>
      </w:pPr>
      <w:r w:rsidRPr="005617A3">
        <w:rPr>
          <w:rFonts w:ascii="Arial" w:eastAsia="Times New Roman" w:hAnsi="Arial" w:cs="Arial"/>
          <w:b/>
          <w:color w:val="000000"/>
          <w:bdr w:val="none" w:sz="0" w:space="0" w:color="auto" w:frame="1"/>
        </w:rPr>
        <w:br w:type="page"/>
      </w:r>
    </w:p>
    <w:p w:rsidR="005C4225" w:rsidRPr="005617A3" w:rsidRDefault="005C4225">
      <w:pPr>
        <w:rPr>
          <w:rFonts w:ascii="Arial" w:hAnsi="Arial" w:cs="Arial"/>
        </w:rPr>
      </w:pPr>
    </w:p>
    <w:sectPr w:rsidR="005C4225" w:rsidRPr="00561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25"/>
    <w:rsid w:val="000469DB"/>
    <w:rsid w:val="000C291F"/>
    <w:rsid w:val="000E74D4"/>
    <w:rsid w:val="001C0D33"/>
    <w:rsid w:val="001D75DF"/>
    <w:rsid w:val="00386A19"/>
    <w:rsid w:val="003A0340"/>
    <w:rsid w:val="004B7D7D"/>
    <w:rsid w:val="005551B3"/>
    <w:rsid w:val="005617A3"/>
    <w:rsid w:val="005C4225"/>
    <w:rsid w:val="005D789D"/>
    <w:rsid w:val="00623C8F"/>
    <w:rsid w:val="006D4CBA"/>
    <w:rsid w:val="00A24676"/>
    <w:rsid w:val="00CD6F93"/>
    <w:rsid w:val="00F9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E2FEAF-0F31-4C7D-A91A-FB299FDE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42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422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C4225"/>
  </w:style>
  <w:style w:type="character" w:customStyle="1" w:styleId="gnkrckgcmsb">
    <w:name w:val="gnkrckgcmsb"/>
    <w:basedOn w:val="DefaultParagraphFont"/>
    <w:rsid w:val="005617A3"/>
  </w:style>
  <w:style w:type="character" w:customStyle="1" w:styleId="gnkrckgcmrb">
    <w:name w:val="gnkrckgcmrb"/>
    <w:basedOn w:val="DefaultParagraphFont"/>
    <w:rsid w:val="0056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Asus</dc:creator>
  <cp:lastModifiedBy>Windows 사용자</cp:lastModifiedBy>
  <cp:revision>3</cp:revision>
  <dcterms:created xsi:type="dcterms:W3CDTF">2020-10-24T01:22:00Z</dcterms:created>
  <dcterms:modified xsi:type="dcterms:W3CDTF">2020-10-24T01:23:00Z</dcterms:modified>
</cp:coreProperties>
</file>